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2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7"/>
        <w:gridCol w:w="1020"/>
        <w:gridCol w:w="1483"/>
        <w:gridCol w:w="1035"/>
        <w:gridCol w:w="1421"/>
        <w:gridCol w:w="1035"/>
        <w:gridCol w:w="1035"/>
      </w:tblGrid>
      <w:tr w:rsidR="004F69C4" w:rsidRPr="001B0246" w:rsidTr="00046FDF">
        <w:trPr>
          <w:cantSplit/>
        </w:trPr>
        <w:tc>
          <w:tcPr>
            <w:tcW w:w="9626" w:type="dxa"/>
            <w:gridSpan w:val="7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69C4" w:rsidRPr="004F69C4" w:rsidRDefault="004F69C4" w:rsidP="004F69C4">
            <w:pPr>
              <w:rPr>
                <w:rFonts w:ascii="Times New Roman" w:hAnsi="Times New Roman" w:cs="Times New Roman"/>
              </w:rPr>
            </w:pPr>
            <w:r w:rsidRPr="004F69C4">
              <w:rPr>
                <w:rFonts w:ascii="Times New Roman" w:hAnsi="Times New Roman" w:cs="Times New Roman"/>
                <w:b/>
              </w:rPr>
              <w:t>Table S1:</w:t>
            </w:r>
            <w:r w:rsidRPr="004F69C4">
              <w:rPr>
                <w:rFonts w:ascii="Times New Roman" w:hAnsi="Times New Roman" w:cs="Times New Roman"/>
              </w:rPr>
              <w:t xml:space="preserve"> Differences in effective connectivity b</w:t>
            </w:r>
            <w:r w:rsidR="00FC48F1">
              <w:rPr>
                <w:rFonts w:ascii="Times New Roman" w:hAnsi="Times New Roman" w:cs="Times New Roman"/>
              </w:rPr>
              <w:t>etween HC, HD mutation carriers</w:t>
            </w:r>
            <w:bookmarkStart w:id="0" w:name="_GoBack"/>
            <w:bookmarkEnd w:id="0"/>
            <w:r w:rsidRPr="004F69C4">
              <w:rPr>
                <w:rFonts w:ascii="Times New Roman" w:hAnsi="Times New Roman" w:cs="Times New Roman"/>
              </w:rPr>
              <w:t xml:space="preserve"> and early-HD patients (result from ANCOVA, significance level p&lt;0.0014 after Bonferroni correction).</w:t>
            </w:r>
          </w:p>
        </w:tc>
      </w:tr>
      <w:tr w:rsidR="004F69C4" w:rsidRPr="001B0246" w:rsidTr="00046FDF">
        <w:trPr>
          <w:cantSplit/>
        </w:trPr>
        <w:tc>
          <w:tcPr>
            <w:tcW w:w="9626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de-DE"/>
              </w:rPr>
              <w:t>Univariate</w:t>
            </w:r>
            <w:proofErr w:type="spellEnd"/>
            <w:r w:rsidRPr="001B0246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de-DE"/>
              </w:rPr>
              <w:t xml:space="preserve"> Tests</w:t>
            </w:r>
          </w:p>
        </w:tc>
      </w:tr>
      <w:tr w:rsidR="004F69C4" w:rsidRPr="001B0246" w:rsidTr="00046FDF">
        <w:trPr>
          <w:cantSplit/>
        </w:trPr>
        <w:tc>
          <w:tcPr>
            <w:tcW w:w="36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Dependent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 Variable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Sum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of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Squares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df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Mean Square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F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Sig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.</w:t>
            </w:r>
          </w:p>
        </w:tc>
      </w:tr>
      <w:tr w:rsidR="00046FDF" w:rsidRPr="001B0246" w:rsidTr="00046FDF">
        <w:trPr>
          <w:cantSplit/>
        </w:trPr>
        <w:tc>
          <w:tcPr>
            <w:tcW w:w="2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46FDF" w:rsidRDefault="00046FDF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Intrinsi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nections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46FDF" w:rsidRPr="001B0246" w:rsidRDefault="00046FDF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46FDF" w:rsidRPr="001B0246" w:rsidRDefault="00046FDF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46FDF" w:rsidRPr="001B0246" w:rsidRDefault="00046FDF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46FDF" w:rsidRPr="001B0246" w:rsidRDefault="00046FDF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46FDF" w:rsidRPr="001B0246" w:rsidRDefault="00046FDF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046FDF" w:rsidRPr="001B0246" w:rsidRDefault="00046FDF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4F69C4" w:rsidRPr="001B0246" w:rsidRDefault="00046FDF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lIPC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r w:rsidRPr="00046FDF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lIPC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68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344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6,288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2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8,74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5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lIP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rIPC</w:t>
            </w:r>
            <w:proofErr w:type="spellEnd"/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18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9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9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908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5,064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94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lIPC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lACC</w:t>
            </w:r>
            <w:proofErr w:type="spellEnd"/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329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66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6,99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123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5,21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9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lIPC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lDLPFC</w:t>
            </w:r>
            <w:proofErr w:type="spellEnd"/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463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73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9,588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0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2,203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7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rIP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lIPC</w:t>
            </w:r>
            <w:proofErr w:type="spellEnd"/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52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263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6,59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2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6,382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4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rIPC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rIPC</w:t>
            </w:r>
            <w:proofErr w:type="spellEnd"/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94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47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0.15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0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7,40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4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rIPC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lACC</w:t>
            </w:r>
            <w:proofErr w:type="spellEnd"/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,122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06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5,16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0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1,19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7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rIPC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rDLPFC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3,74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874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8,064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0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0.682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6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lAC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lIPC</w:t>
            </w:r>
            <w:proofErr w:type="spellEnd"/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65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32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6,593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2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7,889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49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lACC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rIPC</w:t>
            </w:r>
            <w:proofErr w:type="spellEnd"/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3,22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61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32,18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0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8,003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5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lACC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lACC</w:t>
            </w:r>
            <w:proofErr w:type="spellEnd"/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744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372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1,808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0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5,039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3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lACC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lDLPFC</w:t>
            </w:r>
            <w:proofErr w:type="spellEnd"/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49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248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6,873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137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5,76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3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lACC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rDLPFC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5,959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,979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48,43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0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9,842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62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lDLPFC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lIPC</w:t>
            </w:r>
            <w:proofErr w:type="spellEnd"/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582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79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1,63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0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5,85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3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lDLPFC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lACC</w:t>
            </w:r>
            <w:proofErr w:type="spellEnd"/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02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51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0.30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0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4,02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2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lDLPF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lDLPFC</w:t>
            </w:r>
            <w:proofErr w:type="spellEnd"/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11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58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3,36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37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,78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1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lDLPFC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rDLPFC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09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548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2,57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0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3,88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24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rDLPFC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rIPC</w:t>
            </w:r>
            <w:proofErr w:type="spellEnd"/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904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452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3,762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0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5,25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33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rDLPFC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lACC</w:t>
            </w:r>
            <w:proofErr w:type="spellEnd"/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89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448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5,00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8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4,324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9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rDLPFC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 xml:space="preserve">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lDLPFC</w:t>
            </w:r>
            <w:proofErr w:type="spellEnd"/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77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38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,839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61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1,828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13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rDLPFC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>to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  <w:lang w:val="de-DE"/>
              </w:rPr>
              <w:t xml:space="preserve"> rDLPFC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7,269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3,634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1,302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0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51,45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322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046FDF" w:rsidRPr="001B0246" w:rsidTr="00046FDF">
        <w:trPr>
          <w:cantSplit/>
        </w:trPr>
        <w:tc>
          <w:tcPr>
            <w:tcW w:w="2597" w:type="dxa"/>
            <w:tcBorders>
              <w:bottom w:val="single" w:sz="4" w:space="0" w:color="auto"/>
            </w:tcBorders>
            <w:shd w:val="clear" w:color="auto" w:fill="FFFFFF"/>
          </w:tcPr>
          <w:p w:rsidR="00046FDF" w:rsidRPr="001B0246" w:rsidRDefault="00046FDF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Modulatory connections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</w:tcPr>
          <w:p w:rsidR="00046FDF" w:rsidRPr="001B0246" w:rsidRDefault="00046FDF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46FDF" w:rsidRPr="001B0246" w:rsidRDefault="00046FDF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46FDF" w:rsidRPr="001B0246" w:rsidRDefault="00046FDF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46FDF" w:rsidRPr="001B0246" w:rsidRDefault="00046FDF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46FDF" w:rsidRPr="001B0246" w:rsidRDefault="00046FDF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046FDF" w:rsidRPr="001B0246" w:rsidRDefault="00046FDF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IP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o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C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B)</w:t>
            </w: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,173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086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400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250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24,19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77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lIPC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 to </w:t>
            </w: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lDLPFC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 (2B)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,02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8,014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1,353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0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12,94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70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IP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o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C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B)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82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91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764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175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82,50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51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rIPC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 to rDLPFC (2B)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1,04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5,523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8,64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0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02,21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639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C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o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IP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B)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,173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08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96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144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88,68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554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C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o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IP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B)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31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15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232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793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07,199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67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C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o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DLPF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B)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35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178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29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743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95,954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60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</w:pPr>
            <w:proofErr w:type="spellStart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>lACC</w:t>
            </w:r>
            <w:proofErr w:type="spellEnd"/>
            <w:r w:rsidRPr="001B0246">
              <w:rPr>
                <w:rFonts w:ascii="Times New Roman" w:hAnsi="Times New Roman" w:cs="Times New Roman"/>
                <w:b/>
                <w:color w:val="000000"/>
                <w:sz w:val="14"/>
                <w:szCs w:val="14"/>
              </w:rPr>
              <w:t xml:space="preserve"> to rDLPFC (2B)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8,054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4,02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6,982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124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92,282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57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DLPF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o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IP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B)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4,962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,48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4,549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12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87,26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54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DLPF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o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C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B)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82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913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61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203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90.649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56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DLPF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to rDLPFC (2B)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316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658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081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342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97,369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609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DLPFC to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rIP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B)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5,14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,573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5,20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006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79,08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494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DLPFC to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AC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B)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274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13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450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638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48,74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30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 w:val="restart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rDLPFC to </w:t>
            </w: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lDLPFC</w:t>
            </w:r>
            <w:proofErr w:type="spellEnd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 xml:space="preserve"> (2B)</w:t>
            </w:r>
          </w:p>
        </w:tc>
        <w:tc>
          <w:tcPr>
            <w:tcW w:w="1020" w:type="dxa"/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proofErr w:type="spellStart"/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Contrast</w:t>
            </w:r>
            <w:proofErr w:type="spellEnd"/>
          </w:p>
        </w:tc>
        <w:tc>
          <w:tcPr>
            <w:tcW w:w="1483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625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2</w:t>
            </w:r>
          </w:p>
        </w:tc>
        <w:tc>
          <w:tcPr>
            <w:tcW w:w="1421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313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,177</w:t>
            </w:r>
          </w:p>
        </w:tc>
        <w:tc>
          <w:tcPr>
            <w:tcW w:w="1035" w:type="dxa"/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311</w:t>
            </w:r>
          </w:p>
        </w:tc>
      </w:tr>
      <w:tr w:rsidR="004F69C4" w:rsidRPr="001B0246" w:rsidTr="00046FDF">
        <w:trPr>
          <w:cantSplit/>
        </w:trPr>
        <w:tc>
          <w:tcPr>
            <w:tcW w:w="2597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FFFFFF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Error</w:t>
            </w:r>
          </w:p>
        </w:tc>
        <w:tc>
          <w:tcPr>
            <w:tcW w:w="148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42,478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160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</w:pPr>
            <w:r w:rsidRPr="001B0246">
              <w:rPr>
                <w:rFonts w:ascii="Times New Roman" w:hAnsi="Times New Roman" w:cs="Times New Roman"/>
                <w:color w:val="000000"/>
                <w:sz w:val="14"/>
                <w:szCs w:val="14"/>
                <w:lang w:val="de-DE"/>
              </w:rPr>
              <w:t>,265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4F69C4" w:rsidRPr="001B0246" w:rsidRDefault="004F69C4" w:rsidP="008032C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</w:p>
        </w:tc>
      </w:tr>
    </w:tbl>
    <w:p w:rsidR="00725721" w:rsidRDefault="00FC48F1"/>
    <w:sectPr w:rsidR="0072572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9C4"/>
    <w:rsid w:val="00046FDF"/>
    <w:rsid w:val="004C6E2F"/>
    <w:rsid w:val="004F69C4"/>
    <w:rsid w:val="00FB7307"/>
    <w:rsid w:val="00FC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69C4"/>
    <w:rPr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69C4"/>
    <w:rPr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1</Words>
  <Characters>2592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2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Jacob Lahr</dc:creator>
  <cp:lastModifiedBy>Jacob Lahr</cp:lastModifiedBy>
  <cp:revision>4</cp:revision>
  <dcterms:created xsi:type="dcterms:W3CDTF">2018-02-06T14:52:00Z</dcterms:created>
  <dcterms:modified xsi:type="dcterms:W3CDTF">2018-02-07T20:05:00Z</dcterms:modified>
</cp:coreProperties>
</file>